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9FFD8" w14:textId="77777777" w:rsidR="00D516EF" w:rsidRDefault="002C3108">
      <w:pPr>
        <w:spacing w:before="0" w:after="0"/>
        <w:jc w:val="both"/>
        <w:rPr>
          <w:rFonts w:eastAsia="SimSun"/>
          <w:szCs w:val="24"/>
        </w:rPr>
      </w:pPr>
      <w:r>
        <w:rPr>
          <w:rFonts w:eastAsia="SimSun" w:hint="eastAsia"/>
          <w:b/>
          <w:szCs w:val="24"/>
        </w:rPr>
        <w:t>T</w:t>
      </w:r>
      <w:r>
        <w:rPr>
          <w:rFonts w:eastAsia="SimSun" w:hint="eastAsia"/>
          <w:b/>
          <w:szCs w:val="24"/>
          <w:lang w:eastAsia="zh-CN"/>
        </w:rPr>
        <w:t>able S3</w:t>
      </w:r>
      <w:r>
        <w:rPr>
          <w:rFonts w:eastAsia="SimSun" w:hint="eastAsia"/>
          <w:b/>
          <w:szCs w:val="24"/>
        </w:rPr>
        <w:t xml:space="preserve"> </w:t>
      </w:r>
      <w:r>
        <w:rPr>
          <w:rFonts w:eastAsia="SimSun"/>
          <w:szCs w:val="24"/>
        </w:rPr>
        <w:t xml:space="preserve">Organization of mt genomes </w:t>
      </w:r>
      <w:r>
        <w:rPr>
          <w:rFonts w:eastAsia="SimSun" w:hint="eastAsia"/>
          <w:szCs w:val="24"/>
        </w:rPr>
        <w:t>in</w:t>
      </w:r>
      <w:r>
        <w:rPr>
          <w:rFonts w:eastAsia="SimSun"/>
          <w:szCs w:val="24"/>
        </w:rPr>
        <w:t xml:space="preserve"> </w:t>
      </w:r>
      <w:r>
        <w:rPr>
          <w:rFonts w:eastAsia="SimSun" w:hint="eastAsia"/>
          <w:szCs w:val="24"/>
          <w:lang w:eastAsia="zh-CN"/>
        </w:rPr>
        <w:t>garden asparagus</w:t>
      </w:r>
      <w:r>
        <w:rPr>
          <w:rFonts w:eastAsia="SimSun"/>
          <w:szCs w:val="24"/>
        </w:rPr>
        <w:t xml:space="preserve"> and other six plants</w:t>
      </w:r>
      <w:r>
        <w:rPr>
          <w:rFonts w:eastAsia="SimSun" w:hint="eastAsia"/>
          <w:szCs w:val="24"/>
        </w:rPr>
        <w:t>.</w:t>
      </w:r>
    </w:p>
    <w:tbl>
      <w:tblPr>
        <w:tblStyle w:val="TableGrid"/>
        <w:tblW w:w="5264" w:type="pct"/>
        <w:tblInd w:w="-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172"/>
        <w:gridCol w:w="1294"/>
        <w:gridCol w:w="866"/>
        <w:gridCol w:w="929"/>
        <w:gridCol w:w="1075"/>
        <w:gridCol w:w="1005"/>
        <w:gridCol w:w="1183"/>
      </w:tblGrid>
      <w:tr w:rsidR="00D516EF" w14:paraId="3629D791" w14:textId="77777777">
        <w:tc>
          <w:tcPr>
            <w:tcW w:w="702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E48CB94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/>
                <w:b/>
                <w:color w:val="000000"/>
                <w:spacing w:val="15"/>
                <w:sz w:val="20"/>
                <w:szCs w:val="20"/>
              </w:rPr>
              <w:t>Gene</w:t>
            </w:r>
          </w:p>
        </w:tc>
        <w:tc>
          <w:tcPr>
            <w:tcW w:w="6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9B69288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 xml:space="preserve">Chlorella </w:t>
            </w:r>
            <w:proofErr w:type="spellStart"/>
            <w:r>
              <w:rPr>
                <w:rFonts w:eastAsia="SimSun" w:hint="eastAsia"/>
                <w:i/>
                <w:iCs/>
                <w:sz w:val="20"/>
                <w:szCs w:val="20"/>
              </w:rPr>
              <w:t>sorokiniana</w:t>
            </w:r>
            <w:proofErr w:type="spellEnd"/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C2033DE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 xml:space="preserve">Funaria </w:t>
            </w:r>
            <w:proofErr w:type="spellStart"/>
            <w:r>
              <w:rPr>
                <w:rFonts w:eastAsia="SimSun" w:hint="eastAsia"/>
                <w:i/>
                <w:iCs/>
                <w:sz w:val="20"/>
                <w:szCs w:val="20"/>
              </w:rPr>
              <w:t>hygrometrica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A727190" w14:textId="77777777" w:rsidR="00D516EF" w:rsidRDefault="002C3108">
            <w:pPr>
              <w:spacing w:before="0" w:after="0"/>
              <w:jc w:val="both"/>
              <w:rPr>
                <w:rFonts w:eastAsia="Microsoft YaHei"/>
                <w:i/>
                <w:iCs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>Ginkgo biloba</w:t>
            </w: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37B77B5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 xml:space="preserve">Triticum </w:t>
            </w:r>
            <w:proofErr w:type="spellStart"/>
            <w:r>
              <w:rPr>
                <w:rFonts w:eastAsia="SimSun" w:hint="eastAsia"/>
                <w:i/>
                <w:iCs/>
                <w:sz w:val="20"/>
                <w:szCs w:val="20"/>
              </w:rPr>
              <w:t>aestivum</w:t>
            </w:r>
            <w:proofErr w:type="spellEnd"/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AC1ECA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>Asparagus officinalis</w:t>
            </w:r>
          </w:p>
        </w:tc>
        <w:tc>
          <w:tcPr>
            <w:tcW w:w="5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0260287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>Nicotiana tabacum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D3BB209" w14:textId="77777777" w:rsidR="00D516EF" w:rsidRDefault="002C3108">
            <w:pPr>
              <w:spacing w:before="0" w:after="0"/>
              <w:jc w:val="both"/>
              <w:rPr>
                <w:rFonts w:eastAsia="SimSun"/>
                <w:b/>
                <w:i/>
                <w:iCs/>
                <w:color w:val="333333"/>
                <w:spacing w:val="8"/>
                <w:sz w:val="20"/>
                <w:szCs w:val="20"/>
              </w:rPr>
            </w:pPr>
            <w:r>
              <w:rPr>
                <w:rFonts w:eastAsia="SimSun" w:hint="eastAsia"/>
                <w:i/>
                <w:iCs/>
                <w:sz w:val="20"/>
                <w:szCs w:val="20"/>
              </w:rPr>
              <w:t>Arabidopsis thaliana</w:t>
            </w:r>
          </w:p>
        </w:tc>
      </w:tr>
      <w:tr w:rsidR="00D516EF" w14:paraId="2A979053" w14:textId="77777777">
        <w:tc>
          <w:tcPr>
            <w:tcW w:w="70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3F9669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Size (bp)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87A37F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8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3C13E3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86</w:t>
            </w:r>
          </w:p>
        </w:tc>
        <w:tc>
          <w:tcPr>
            <w:tcW w:w="46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7CB52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44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3D4AB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97</w:t>
            </w:r>
          </w:p>
        </w:tc>
        <w:tc>
          <w:tcPr>
            <w:tcW w:w="61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6924C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526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B3CFC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367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808</w:t>
            </w:r>
          </w:p>
        </w:tc>
        <w:tc>
          <w:tcPr>
            <w:tcW w:w="67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3648E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92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062</w:t>
            </w:r>
          </w:p>
        </w:tc>
      </w:tr>
      <w:tr w:rsidR="00D516EF" w14:paraId="17C6824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8881C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GC(%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6E800B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29.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70609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0.3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B377C3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50.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AA53C9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4.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013762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4.3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5A8A09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4.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124B1D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FF0000"/>
                <w:spacing w:val="15"/>
                <w:sz w:val="20"/>
                <w:szCs w:val="20"/>
              </w:rPr>
            </w:pPr>
            <w:r>
              <w:rPr>
                <w:sz w:val="20"/>
                <w:szCs w:val="20"/>
              </w:rPr>
              <w:t>45.9</w:t>
            </w:r>
          </w:p>
        </w:tc>
      </w:tr>
      <w:tr w:rsidR="00D516EF" w14:paraId="53321CC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580D874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AFC9AE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7CE812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3E9A9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BCE39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D73670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F435AB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5FC180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723A0C24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4860702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4C7AAF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AF6E4B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CB19E5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514699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B23949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F08D4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0CC21D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72297ED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7F0AA4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6C1408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ED579F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EB513C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3C3CC3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7D886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FE5F8D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488E0E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274906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CF41EC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C4C965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131A68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8CF931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4ABCB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436666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603B13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6B3955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F5D0FB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CD3C39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tp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3023B7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7B0EB8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94847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4EFA33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854EE0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D3BC70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9500F0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2D7D0233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031356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cmB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ADA7A4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A92933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425B9F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5CC3B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FCC8AF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4FCC10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F8647C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E2122A3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FCA34F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B5FE5A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F9979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A39AC5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19449D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0E1693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28F227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82A699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784F6C4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83AB92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cmFC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FDEFE1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8C787A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9AC322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0D51F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00D7ED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0C7D45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D2A36C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184B5D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2FBA20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cmFN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A84DFA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685116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FAD49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BBB6F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A68294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90578E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1FC924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8956FF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B41B3B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b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298DB9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D2DBED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004AA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93BBF4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25065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B72114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20C9AA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49A493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7F5A0F6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52CE0B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5B5ED8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652E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7B9A16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7712BE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BAE2E1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429D9E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9F7ED0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F6AC74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B4294D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454C68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50513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B48FC6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A07EF8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D7E094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735E75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D909C74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74E4219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x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04A974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899F1E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4E221D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238A5F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24400E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5E431C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E577E2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B14747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FCEDDA4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E19ABB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DCEB0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B319F9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9C4769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105655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70D1A6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CBA1DC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28CEBF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C5D785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ttB</w:t>
            </w:r>
            <w:proofErr w:type="spellEnd"/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2E9E9A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2B65BF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8F26BC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71D2D0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5550B7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AA55DE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510049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B880CC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34678F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19C7C9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B63ADC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A0E99B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D2CB77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786EE8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E788D0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1C707E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3EC431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5E130C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D0D590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41E093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F542D2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B55883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B57657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2DB9A7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DC2596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773FF3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9D5D909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BF423C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00C9C1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ECE389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85DBED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F6F0A9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1F6C79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354635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0273B2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8137998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E2C69B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8DFDBA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EFB926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42B69D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088CF8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B8D2C4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1E8844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D839623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C15638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4L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B98A88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A87405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1BCA4C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D09FED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3837AA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605BAC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4DC2BA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066FBE8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C2388D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A458EE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988E66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3FAC74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BB661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E48CA9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990BFD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11CBC4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CCFC26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7EDB0A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49F3F4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C4A5DC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BFB975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DE9E9D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1BC423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E44BD1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E16693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0EAFF36B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9624F85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B919AA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BE5C8F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95B613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1ADE26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6D4998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512F51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352130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9772DDE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F1A127C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d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643E4E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5B070A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DF1D5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676A9C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5B9F8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3045B1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927085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21319F8E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C27960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5B4935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B846A6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1F30BC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417654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096018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5C6827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B88264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52D075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7C2C6A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64CCE9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9F28D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3EF793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50AA93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09B80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0E6E99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59B62E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08EEA60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B7E5D0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9C3D4F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8CF136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B291FC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3B5E83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4998F2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215552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76FD94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7B8BBD5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6630C7D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0E303F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01C959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A3A0C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75C448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9BE649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8258B0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353A91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BA5E08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EC6DF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l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B43FDE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A6FE72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03760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9D46AA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50C364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08BF33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3FDD37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5F298FA3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5A2AD2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CD86C8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5C96BC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B39D77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50ACB7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A2C5DB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314D67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174F6B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83F78A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878532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B1AF17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AD093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04841C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F112AD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0A4697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E6FF16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78C9BB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097B201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047417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3E64C8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512BD6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F8AA2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0A55C0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C991E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9EE23E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FE4337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4F3B40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948C4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BD7722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343895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0F82DB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BFE82E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F1867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5C0E1F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3AAA7C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10329D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44EE4A8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1A6F8F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AAFAB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60510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110AB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78EEA1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0B769D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76461A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3AE9B79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16A209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F6FF1E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4A010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BA983B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12EDDE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E04636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9672B6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5F81FD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BD6288E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335292C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979467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C920A8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9AA536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64D798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pseudo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53BAF8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DC950B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F2B512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0EEC9CB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1DE971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lastRenderedPageBreak/>
              <w:t>rps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3564BF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0ACB53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CB1F10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1795E4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22DE6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CB9EA2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357EB5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AEDEF3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645A54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8E150A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6DF1C2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8482B6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3B61EC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CC89F8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79BC31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D98688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1AACB0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4FEB5F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A98C72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21C58D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48902C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73B670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CEB506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A7769D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22507D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68ADF3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03B920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85ED3A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EA090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69323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FB7B48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5949AD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10626F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411B64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20E97D7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8A232E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ps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186727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DE16CA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1262F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86A7F5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8A3BA2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C29D8B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C6CB1A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D6AFAA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87FE214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h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D10DF8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B5CE63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5F9669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BE24E3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3DF116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FACA29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CE58D5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B41299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C1D875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dh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3DD1B4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46D099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6162E5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BFD825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77D6A2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15DC59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571010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61D4AB0C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DE604C2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A</w:t>
            </w:r>
            <w:proofErr w:type="spellEnd"/>
            <w:r>
              <w:rPr>
                <w:i/>
                <w:sz w:val="20"/>
                <w:szCs w:val="20"/>
              </w:rPr>
              <w:t>-UG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C51846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E5256D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7DA38B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9BEB0A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38CC1C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9F2BC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03524E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F4C5CA6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6B2C6F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C</w:t>
            </w:r>
            <w:proofErr w:type="spellEnd"/>
            <w:r>
              <w:rPr>
                <w:i/>
                <w:sz w:val="20"/>
                <w:szCs w:val="20"/>
              </w:rPr>
              <w:t>-G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389041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A6EF64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DEB727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C93033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EEE3EF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4F2BDE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F6D4DB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0FC8214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F8B11F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D</w:t>
            </w:r>
            <w:proofErr w:type="spellEnd"/>
            <w:r>
              <w:rPr>
                <w:i/>
                <w:sz w:val="20"/>
                <w:szCs w:val="20"/>
              </w:rPr>
              <w:t>-GU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53DEDE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3DC8C5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F009BC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56507A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FE3236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7D2E84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127052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7779882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21710DD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E</w:t>
            </w:r>
            <w:proofErr w:type="spellEnd"/>
            <w:r>
              <w:rPr>
                <w:i/>
                <w:sz w:val="20"/>
                <w:szCs w:val="20"/>
              </w:rPr>
              <w:t>-UU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9EE93D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0A9DF9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FF2AD5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BEFEEF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EB055C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DD75C0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9F357B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74167D6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C6A5875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F</w:t>
            </w:r>
            <w:proofErr w:type="spellEnd"/>
            <w:r>
              <w:rPr>
                <w:i/>
                <w:sz w:val="20"/>
                <w:szCs w:val="20"/>
              </w:rPr>
              <w:t>-GA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6D02AD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0845A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764354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A5D1EC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17218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12685C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DE778E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39DD3295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DD4C569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fM</w:t>
            </w:r>
            <w:proofErr w:type="spellEnd"/>
            <w:r>
              <w:rPr>
                <w:i/>
                <w:sz w:val="20"/>
                <w:szCs w:val="20"/>
              </w:rPr>
              <w:t>-CA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6A6189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D0A7C0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645C9B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E58B79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C87FF9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864EE4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315795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5C27435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5EA638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G</w:t>
            </w:r>
            <w:proofErr w:type="spellEnd"/>
            <w:r>
              <w:rPr>
                <w:i/>
                <w:sz w:val="20"/>
                <w:szCs w:val="20"/>
              </w:rPr>
              <w:t>-GC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BF842D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E2969C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CAF2A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5CC76F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FFDC53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582B73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2BCF2F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FD01E75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FF0D3B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G</w:t>
            </w:r>
            <w:proofErr w:type="spellEnd"/>
            <w:r>
              <w:rPr>
                <w:i/>
                <w:sz w:val="20"/>
                <w:szCs w:val="20"/>
              </w:rPr>
              <w:t>-UC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4F80C9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B0804A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A64D0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FE7179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F81898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785A8F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DAF795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3FBFFCD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2D4C63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H</w:t>
            </w:r>
            <w:proofErr w:type="spellEnd"/>
            <w:r>
              <w:rPr>
                <w:i/>
                <w:sz w:val="20"/>
                <w:szCs w:val="20"/>
              </w:rPr>
              <w:t>-GU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AD862A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A4DA81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035504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085534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7CAAB6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51F212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648BE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A099DE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54095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I</w:t>
            </w:r>
            <w:proofErr w:type="spellEnd"/>
            <w:r>
              <w:rPr>
                <w:i/>
                <w:sz w:val="20"/>
                <w:szCs w:val="20"/>
              </w:rPr>
              <w:t>-CA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9F6454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CBF73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6D753E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DBA2F0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AAB6AF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D33B23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348C71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284A7F7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DFBB91B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I</w:t>
            </w:r>
            <w:proofErr w:type="spellEnd"/>
            <w:r>
              <w:rPr>
                <w:i/>
                <w:sz w:val="20"/>
                <w:szCs w:val="20"/>
              </w:rPr>
              <w:t>-GA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CF902E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F0ECF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BFE7E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D2F209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012A3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BBEBAC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F115DD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4D8A07D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D09AB96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I</w:t>
            </w:r>
            <w:proofErr w:type="spellEnd"/>
            <w:r>
              <w:rPr>
                <w:i/>
                <w:sz w:val="20"/>
                <w:szCs w:val="20"/>
              </w:rPr>
              <w:t>-UA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70876C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AC18F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EAEE29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6374D9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A85D1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0072C6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E3EE2A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2C6772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35BC7F4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K</w:t>
            </w:r>
            <w:proofErr w:type="spellEnd"/>
            <w:r>
              <w:rPr>
                <w:i/>
                <w:sz w:val="20"/>
                <w:szCs w:val="20"/>
              </w:rPr>
              <w:t>-UU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312B75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010DE1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22630B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E27B43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7439BD1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617A85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4A1159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312E0DF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2D70F6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L</w:t>
            </w:r>
            <w:proofErr w:type="spellEnd"/>
            <w:r>
              <w:rPr>
                <w:i/>
                <w:sz w:val="20"/>
                <w:szCs w:val="20"/>
              </w:rPr>
              <w:t>-CA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F77C22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05F5DA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98BEA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FD64D6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B65431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6CC745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C973DE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97E9C4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EDAE17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L</w:t>
            </w:r>
            <w:proofErr w:type="spellEnd"/>
            <w:r>
              <w:rPr>
                <w:i/>
                <w:sz w:val="20"/>
                <w:szCs w:val="20"/>
              </w:rPr>
              <w:t>-UA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E09AF6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49A322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A83873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2E742E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CFDECB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46DD6D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4D77A6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53A10E9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93E1CB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L</w:t>
            </w:r>
            <w:proofErr w:type="spellEnd"/>
            <w:r>
              <w:rPr>
                <w:i/>
                <w:sz w:val="20"/>
                <w:szCs w:val="20"/>
              </w:rPr>
              <w:t>-UA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EE193C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EEEB20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63078A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C909A4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27B248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9362D1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E6D56A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9F5211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4B9A838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M</w:t>
            </w:r>
            <w:proofErr w:type="spellEnd"/>
            <w:r>
              <w:rPr>
                <w:i/>
                <w:sz w:val="20"/>
                <w:szCs w:val="20"/>
              </w:rPr>
              <w:t>-CA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417765B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C86744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D287EB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59337E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3BD3B27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3735A0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3B507DC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45C5E05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C03503C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N</w:t>
            </w:r>
            <w:proofErr w:type="spellEnd"/>
            <w:r>
              <w:rPr>
                <w:i/>
                <w:sz w:val="20"/>
                <w:szCs w:val="20"/>
              </w:rPr>
              <w:t>-GU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62A08A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59BD0D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5A82CA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FC5433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DB0018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4365CA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48D1B4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48EFDE7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68F9685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P</w:t>
            </w:r>
            <w:proofErr w:type="spellEnd"/>
            <w:r>
              <w:rPr>
                <w:i/>
                <w:sz w:val="20"/>
                <w:szCs w:val="20"/>
              </w:rPr>
              <w:t>-UG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D8E48B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687F9C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79873A8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3DE814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1A12480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A62EA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FCEBB2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15A973F9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536D772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Q</w:t>
            </w:r>
            <w:proofErr w:type="spellEnd"/>
            <w:r>
              <w:rPr>
                <w:i/>
                <w:sz w:val="20"/>
                <w:szCs w:val="20"/>
              </w:rPr>
              <w:t>-UU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13F4043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3515BC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33A15C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661D67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26CAFE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EA403C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5310C1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5E096DB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0D2D1FA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R</w:t>
            </w:r>
            <w:proofErr w:type="spellEnd"/>
            <w:r>
              <w:rPr>
                <w:i/>
                <w:sz w:val="20"/>
                <w:szCs w:val="20"/>
              </w:rPr>
              <w:t>-AC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2CE385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C54374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5D85D5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6881398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087E97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914981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61C12C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6D110612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AC3681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R</w:t>
            </w:r>
            <w:proofErr w:type="spellEnd"/>
            <w:r>
              <w:rPr>
                <w:i/>
                <w:sz w:val="20"/>
                <w:szCs w:val="20"/>
              </w:rPr>
              <w:t>-UCG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57C127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3DC50B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6116A4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525F70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C83E42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AD5513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4996DA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710724AE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4122CF49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R</w:t>
            </w:r>
            <w:proofErr w:type="spellEnd"/>
            <w:r>
              <w:rPr>
                <w:i/>
                <w:sz w:val="20"/>
                <w:szCs w:val="20"/>
              </w:rPr>
              <w:t>-UC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6F76E8F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D4A74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C21E3F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B3496F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4B912A3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B0D9D0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44E0AF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09DEAD0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3A1712BC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S</w:t>
            </w:r>
            <w:proofErr w:type="spellEnd"/>
            <w:r>
              <w:rPr>
                <w:i/>
                <w:sz w:val="20"/>
                <w:szCs w:val="20"/>
              </w:rPr>
              <w:t>-GC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223682F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04A772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63C9C2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E3B409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229FF5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03519E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002E707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3CD9D4D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545F606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S</w:t>
            </w:r>
            <w:proofErr w:type="spellEnd"/>
            <w:r>
              <w:rPr>
                <w:i/>
                <w:sz w:val="20"/>
                <w:szCs w:val="20"/>
              </w:rPr>
              <w:t>-GG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7FBF876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877A05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004DFA2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4A81680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180BC8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2CE0D3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55DDE65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3FE2959F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BC74261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S</w:t>
            </w:r>
            <w:proofErr w:type="spellEnd"/>
            <w:r>
              <w:rPr>
                <w:i/>
                <w:sz w:val="20"/>
                <w:szCs w:val="20"/>
              </w:rPr>
              <w:t>-UG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64A49E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B01BB0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2C7181B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98A38D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66B2CD5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47C88E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689BE665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65503B8A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7292C1EF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T</w:t>
            </w:r>
            <w:proofErr w:type="spellEnd"/>
            <w:r>
              <w:rPr>
                <w:i/>
                <w:sz w:val="20"/>
                <w:szCs w:val="20"/>
              </w:rPr>
              <w:t>-GG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326F17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80A8E58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803823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59A743F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0E692E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289EDDB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71ABC27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253DE88E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208F95E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T</w:t>
            </w:r>
            <w:proofErr w:type="spellEnd"/>
            <w:r>
              <w:rPr>
                <w:i/>
                <w:sz w:val="20"/>
                <w:szCs w:val="20"/>
              </w:rPr>
              <w:t>-UGU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3D537BFE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6C887E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16119CF4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3CBF0ACB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80DD28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5527B8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858E46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1BDDF63D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30F5378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V</w:t>
            </w:r>
            <w:proofErr w:type="spellEnd"/>
            <w:r>
              <w:rPr>
                <w:i/>
                <w:sz w:val="20"/>
                <w:szCs w:val="20"/>
              </w:rPr>
              <w:t>-GA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0E02122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07F9A7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3A56A752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295DBC9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0C1812CC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295C2DA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1660D52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5FBA1618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D3C3710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V</w:t>
            </w:r>
            <w:proofErr w:type="spellEnd"/>
            <w:r>
              <w:rPr>
                <w:i/>
                <w:sz w:val="20"/>
                <w:szCs w:val="20"/>
              </w:rPr>
              <w:t>-UAC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7A191D6D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08ADCC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5A4493A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13E0A9C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2CDE482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681F819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2317B651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-</w:t>
            </w:r>
          </w:p>
        </w:tc>
      </w:tr>
      <w:tr w:rsidR="00D516EF" w14:paraId="38404EA7" w14:textId="77777777"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0EE7A4D" w14:textId="77777777" w:rsidR="00D516EF" w:rsidRDefault="002C3108">
            <w:pPr>
              <w:spacing w:before="0" w:after="0"/>
              <w:jc w:val="both"/>
              <w:rPr>
                <w:rFonts w:eastAsia="SimSun"/>
                <w:i/>
                <w:iCs/>
                <w:color w:val="000000"/>
                <w:spacing w:val="15"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W</w:t>
            </w:r>
            <w:proofErr w:type="spellEnd"/>
            <w:r>
              <w:rPr>
                <w:i/>
                <w:sz w:val="20"/>
                <w:szCs w:val="20"/>
              </w:rPr>
              <w:t>-CCA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</w:tcPr>
          <w:p w14:paraId="57D69ECF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F9745F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</w:tcPr>
          <w:p w14:paraId="4962EC3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14:paraId="730CE6A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14:paraId="50F87080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6600B963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</w:tcPr>
          <w:p w14:paraId="44D4F177" w14:textId="77777777" w:rsidR="00D516EF" w:rsidRDefault="002C3108">
            <w:pPr>
              <w:spacing w:before="0" w:after="0"/>
              <w:jc w:val="both"/>
              <w:rPr>
                <w:rFonts w:eastAsia="SimSun"/>
                <w:color w:val="000000"/>
                <w:spacing w:val="15"/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  <w:tr w:rsidR="00D516EF" w14:paraId="2A5A6F71" w14:textId="77777777">
        <w:tc>
          <w:tcPr>
            <w:tcW w:w="7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163024" w14:textId="77777777" w:rsidR="00D516EF" w:rsidRDefault="002C3108">
            <w:pPr>
              <w:spacing w:before="0" w:after="0"/>
              <w:jc w:val="both"/>
              <w:rPr>
                <w:rFonts w:eastAsia="Microsoft YaHei"/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nY</w:t>
            </w:r>
            <w:proofErr w:type="spellEnd"/>
            <w:r>
              <w:rPr>
                <w:i/>
                <w:sz w:val="20"/>
                <w:szCs w:val="20"/>
              </w:rPr>
              <w:t>-GUA</w:t>
            </w:r>
          </w:p>
        </w:tc>
        <w:tc>
          <w:tcPr>
            <w:tcW w:w="67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4195E4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202A3D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013AE8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D9A78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5BAC50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57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E2DCF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60599C" w14:textId="77777777" w:rsidR="00D516EF" w:rsidRDefault="002C3108">
            <w:pPr>
              <w:spacing w:before="0" w:after="0"/>
              <w:jc w:val="both"/>
              <w:rPr>
                <w:sz w:val="20"/>
                <w:szCs w:val="20"/>
              </w:rPr>
            </w:pPr>
            <w:r>
              <w:rPr>
                <w:rFonts w:eastAsia="SimSun" w:hint="eastAsia"/>
                <w:sz w:val="20"/>
                <w:szCs w:val="20"/>
              </w:rPr>
              <w:t>+</w:t>
            </w:r>
          </w:p>
        </w:tc>
      </w:tr>
    </w:tbl>
    <w:p w14:paraId="6A721D9C" w14:textId="77777777" w:rsidR="00D516EF" w:rsidRDefault="00D516EF">
      <w:pPr>
        <w:spacing w:before="0" w:after="0"/>
        <w:jc w:val="both"/>
        <w:rPr>
          <w:rFonts w:eastAsia="SimSun"/>
          <w:b/>
          <w:szCs w:val="24"/>
        </w:rPr>
      </w:pPr>
    </w:p>
    <w:p w14:paraId="36E6E887" w14:textId="77777777" w:rsidR="00D516EF" w:rsidRDefault="00D516EF"/>
    <w:sectPr w:rsidR="00D516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6EF"/>
    <w:rsid w:val="002C3108"/>
    <w:rsid w:val="00D516EF"/>
    <w:rsid w:val="3EE72245"/>
    <w:rsid w:val="57C33ED8"/>
    <w:rsid w:val="673F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91BB8"/>
  <w15:docId w15:val="{69A59B5B-758B-4E6E-836B-032859EC7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ima Bhatt</cp:lastModifiedBy>
  <cp:revision>2</cp:revision>
  <dcterms:created xsi:type="dcterms:W3CDTF">2023-03-09T08:43:00Z</dcterms:created>
  <dcterms:modified xsi:type="dcterms:W3CDTF">2023-03-0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